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84FB" w14:textId="28765BEA" w:rsidR="00A66082" w:rsidRDefault="00A66082" w:rsidP="00A66082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. Correlation of the Sho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erm Effect in two Successive Months</w:t>
      </w:r>
    </w:p>
    <w:p w14:paraId="2B5768DA" w14:textId="77777777" w:rsidR="00A66082" w:rsidRDefault="00A66082" w:rsidP="00A66082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stimating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functional form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Equation 24 is not a straightforward task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n fact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linear combinations of lagged variable values are used in AR models, while a nonlinear kernel function is used i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PR model (see below). Instead of estimating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irectly, a method with minimum number of assumptions is employed to avoid both overcomplicating the correction procedure, and giving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dvantage/disadvantage (bias) to the time series models over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JITL models (or vice versa). Hence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t is solely assumed that there exists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at least) lag-1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one month) correlation betwe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lues for successive months, stemming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erms, i.e.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Cor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-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Noting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,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the random error terms are independent, the lag-1 correlation can be estimated from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Corr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m-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-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s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,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,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⋯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9,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]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p>
        </m:sSup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,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,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⋯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9,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]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e </w:t>
      </w:r>
      <w:proofErr w:type="spellStart"/>
      <w:r w:rsidRPr="00DB77FC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m</w:t>
      </w:r>
      <w:r w:rsidRPr="00DB77FC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th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onth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Indeed, the existence of this correlation is confirmed using the “clean” NGD data for Bursa and Kayseri; for instance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rrelation of the residual term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f 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GD data yielded a correlation coefficient of 0.34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ith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 </w:t>
      </w:r>
      <w:r w:rsidRPr="00BA5737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p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-value of 4.6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sym w:font="Symbol" w:char="F0B4"/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10</w:t>
      </w:r>
      <w:r w:rsidRPr="00BA573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-3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1ECC8B8A" w14:textId="77777777" w:rsidR="003D58AF" w:rsidRDefault="003D58AF"/>
    <w:sectPr w:rsidR="003D58AF" w:rsidSect="00731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82"/>
    <w:rsid w:val="003D58AF"/>
    <w:rsid w:val="004F6504"/>
    <w:rsid w:val="007319FC"/>
    <w:rsid w:val="00A66082"/>
    <w:rsid w:val="00B8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C099B"/>
  <w15:chartTrackingRefBased/>
  <w15:docId w15:val="{02BD00B9-9354-42AC-BDDF-E5F3F9D9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082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5-19T17:58:00Z</dcterms:created>
  <dcterms:modified xsi:type="dcterms:W3CDTF">2025-05-19T17:59:00Z</dcterms:modified>
</cp:coreProperties>
</file>